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4CEE" w:rsidRPr="0054606E" w:rsidRDefault="002C4CEE" w:rsidP="002C4CEE">
      <w:pPr>
        <w:spacing w:line="360" w:lineRule="auto"/>
      </w:pPr>
      <w:r w:rsidRPr="0054606E">
        <w:rPr>
          <w:noProof/>
        </w:rPr>
        <w:drawing>
          <wp:inline distT="0" distB="0" distL="0" distR="0" wp14:anchorId="4F129BDE" wp14:editId="17F284F1">
            <wp:extent cx="3272052" cy="7362118"/>
            <wp:effectExtent l="0" t="0" r="0" b="0"/>
            <wp:docPr id="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72052" cy="736211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95243" w:rsidRPr="00C96E6E" w:rsidRDefault="002C4CEE" w:rsidP="00C96E6E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4606E">
        <w:rPr>
          <w:b/>
          <w:color w:val="000000"/>
          <w:sz w:val="24"/>
          <w:szCs w:val="24"/>
        </w:rPr>
        <w:t>Supplementary Fig</w:t>
      </w:r>
      <w:r>
        <w:rPr>
          <w:b/>
          <w:color w:val="000000"/>
          <w:sz w:val="24"/>
          <w:szCs w:val="24"/>
        </w:rPr>
        <w:t>.</w:t>
      </w:r>
      <w:r w:rsidRPr="0054606E">
        <w:rPr>
          <w:b/>
          <w:color w:val="000000"/>
          <w:sz w:val="24"/>
          <w:szCs w:val="24"/>
        </w:rPr>
        <w:t xml:space="preserve"> 1</w:t>
      </w:r>
      <w:r w:rsidRPr="0054606E">
        <w:rPr>
          <w:color w:val="000000"/>
          <w:sz w:val="24"/>
          <w:szCs w:val="24"/>
        </w:rPr>
        <w:t xml:space="preserve"> Average survival of the tested bacterial species and stains expressed as fold change of the initial concentration over time for </w:t>
      </w:r>
      <w:proofErr w:type="spellStart"/>
      <w:r w:rsidRPr="0054606E">
        <w:rPr>
          <w:i/>
          <w:color w:val="000000"/>
          <w:sz w:val="24"/>
          <w:szCs w:val="24"/>
        </w:rPr>
        <w:t>Melissococcus</w:t>
      </w:r>
      <w:proofErr w:type="spellEnd"/>
      <w:r w:rsidRPr="0054606E">
        <w:rPr>
          <w:i/>
          <w:color w:val="000000"/>
          <w:sz w:val="24"/>
          <w:szCs w:val="24"/>
        </w:rPr>
        <w:t xml:space="preserve"> </w:t>
      </w:r>
      <w:proofErr w:type="spellStart"/>
      <w:r w:rsidRPr="0054606E">
        <w:rPr>
          <w:i/>
          <w:color w:val="000000"/>
          <w:sz w:val="24"/>
          <w:szCs w:val="24"/>
        </w:rPr>
        <w:t>plutonius</w:t>
      </w:r>
      <w:proofErr w:type="spellEnd"/>
      <w:r w:rsidRPr="0054606E">
        <w:rPr>
          <w:color w:val="000000"/>
          <w:sz w:val="24"/>
          <w:szCs w:val="24"/>
        </w:rPr>
        <w:t xml:space="preserve"> ATCC (A), </w:t>
      </w:r>
      <w:r w:rsidRPr="0054606E">
        <w:rPr>
          <w:i/>
          <w:color w:val="000000"/>
          <w:sz w:val="24"/>
          <w:szCs w:val="24"/>
        </w:rPr>
        <w:t xml:space="preserve">M. </w:t>
      </w:r>
      <w:proofErr w:type="spellStart"/>
      <w:r w:rsidRPr="0054606E">
        <w:rPr>
          <w:i/>
          <w:color w:val="000000"/>
          <w:sz w:val="24"/>
          <w:szCs w:val="24"/>
        </w:rPr>
        <w:t>plutonius</w:t>
      </w:r>
      <w:proofErr w:type="spellEnd"/>
      <w:r w:rsidRPr="0054606E">
        <w:rPr>
          <w:i/>
          <w:color w:val="000000"/>
          <w:sz w:val="24"/>
          <w:szCs w:val="24"/>
        </w:rPr>
        <w:t xml:space="preserve"> </w:t>
      </w:r>
      <w:r w:rsidRPr="0054606E">
        <w:rPr>
          <w:color w:val="000000"/>
          <w:sz w:val="24"/>
          <w:szCs w:val="24"/>
        </w:rPr>
        <w:t>CH49.3 (B), </w:t>
      </w:r>
      <w:r w:rsidRPr="0054606E">
        <w:rPr>
          <w:i/>
          <w:color w:val="000000"/>
          <w:sz w:val="24"/>
          <w:szCs w:val="24"/>
        </w:rPr>
        <w:t xml:space="preserve">M. </w:t>
      </w:r>
      <w:proofErr w:type="spellStart"/>
      <w:r w:rsidRPr="0054606E">
        <w:rPr>
          <w:i/>
          <w:color w:val="000000"/>
          <w:sz w:val="24"/>
          <w:szCs w:val="24"/>
        </w:rPr>
        <w:t>plutonius</w:t>
      </w:r>
      <w:proofErr w:type="spellEnd"/>
      <w:r w:rsidRPr="0054606E">
        <w:rPr>
          <w:color w:val="000000"/>
          <w:sz w:val="24"/>
          <w:szCs w:val="24"/>
        </w:rPr>
        <w:t xml:space="preserve"> CH MeplS1 (C), and </w:t>
      </w:r>
      <w:r w:rsidRPr="0054606E">
        <w:rPr>
          <w:i/>
          <w:color w:val="000000"/>
          <w:sz w:val="24"/>
          <w:szCs w:val="24"/>
        </w:rPr>
        <w:t>E</w:t>
      </w:r>
      <w:r w:rsidR="00C96E6E">
        <w:rPr>
          <w:i/>
          <w:color w:val="000000"/>
          <w:sz w:val="24"/>
          <w:szCs w:val="24"/>
        </w:rPr>
        <w:t>nterococcus</w:t>
      </w:r>
      <w:bookmarkStart w:id="0" w:name="_GoBack"/>
      <w:bookmarkEnd w:id="0"/>
      <w:r w:rsidRPr="0054606E">
        <w:rPr>
          <w:i/>
          <w:color w:val="000000"/>
          <w:sz w:val="24"/>
          <w:szCs w:val="24"/>
        </w:rPr>
        <w:t xml:space="preserve"> </w:t>
      </w:r>
      <w:proofErr w:type="spellStart"/>
      <w:r w:rsidRPr="0054606E">
        <w:rPr>
          <w:i/>
          <w:color w:val="000000"/>
          <w:sz w:val="24"/>
          <w:szCs w:val="24"/>
        </w:rPr>
        <w:t>faecalis</w:t>
      </w:r>
      <w:proofErr w:type="spellEnd"/>
      <w:r w:rsidRPr="0054606E">
        <w:rPr>
          <w:i/>
          <w:color w:val="000000"/>
          <w:sz w:val="24"/>
          <w:szCs w:val="24"/>
        </w:rPr>
        <w:t xml:space="preserve"> (D)</w:t>
      </w:r>
      <w:r>
        <w:rPr>
          <w:i/>
          <w:color w:val="000000"/>
          <w:sz w:val="24"/>
          <w:szCs w:val="24"/>
        </w:rPr>
        <w:t>,</w:t>
      </w:r>
      <w:r w:rsidRPr="0054606E">
        <w:rPr>
          <w:color w:val="000000"/>
          <w:sz w:val="24"/>
          <w:szCs w:val="24"/>
        </w:rPr>
        <w:t xml:space="preserve"> with values up to 46 hours after inoculation in two different experiments. Shaded areas correspond to standard errors</w:t>
      </w:r>
      <w:r>
        <w:rPr>
          <w:color w:val="000000"/>
          <w:sz w:val="24"/>
          <w:szCs w:val="24"/>
        </w:rPr>
        <w:t>.</w:t>
      </w:r>
    </w:p>
    <w:sectPr w:rsidR="00595243" w:rsidRPr="00C96E6E" w:rsidSect="00A056C0">
      <w:footerReference w:type="default" r:id="rId8"/>
      <w:pgSz w:w="11907" w:h="16839"/>
      <w:pgMar w:top="1417" w:right="1417" w:bottom="1134" w:left="1417" w:header="708" w:footer="708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0FFF" w:rsidRDefault="003E0FFF">
      <w:pPr>
        <w:spacing w:after="0" w:line="240" w:lineRule="auto"/>
      </w:pPr>
      <w:r>
        <w:separator/>
      </w:r>
    </w:p>
  </w:endnote>
  <w:endnote w:type="continuationSeparator" w:id="0">
    <w:p w:rsidR="003E0FFF" w:rsidRDefault="003E0F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3EE4" w:rsidRDefault="002C4CEE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C96E6E">
      <w:rPr>
        <w:noProof/>
        <w:color w:val="000000"/>
      </w:rPr>
      <w:t>1</w:t>
    </w:r>
    <w:r>
      <w:rPr>
        <w:color w:val="000000"/>
      </w:rPr>
      <w:fldChar w:fldCharType="end"/>
    </w:r>
  </w:p>
  <w:p w:rsidR="00C93EE4" w:rsidRDefault="003E0FFF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0FFF" w:rsidRDefault="003E0FFF">
      <w:pPr>
        <w:spacing w:after="0" w:line="240" w:lineRule="auto"/>
      </w:pPr>
      <w:r>
        <w:separator/>
      </w:r>
    </w:p>
  </w:footnote>
  <w:footnote w:type="continuationSeparator" w:id="0">
    <w:p w:rsidR="003E0FFF" w:rsidRDefault="003E0F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CEE"/>
    <w:rsid w:val="0000657C"/>
    <w:rsid w:val="00016E2B"/>
    <w:rsid w:val="000445D1"/>
    <w:rsid w:val="000448C7"/>
    <w:rsid w:val="00084F37"/>
    <w:rsid w:val="00097391"/>
    <w:rsid w:val="000A16EB"/>
    <w:rsid w:val="000C3439"/>
    <w:rsid w:val="000C5906"/>
    <w:rsid w:val="000D4118"/>
    <w:rsid w:val="000E0CD3"/>
    <w:rsid w:val="000E6558"/>
    <w:rsid w:val="000E7B1E"/>
    <w:rsid w:val="00101DFC"/>
    <w:rsid w:val="0010468D"/>
    <w:rsid w:val="0011638F"/>
    <w:rsid w:val="00127F59"/>
    <w:rsid w:val="001864DD"/>
    <w:rsid w:val="001C03FC"/>
    <w:rsid w:val="001C165F"/>
    <w:rsid w:val="001F7E10"/>
    <w:rsid w:val="00202A9C"/>
    <w:rsid w:val="00237CE0"/>
    <w:rsid w:val="002641E4"/>
    <w:rsid w:val="00265FEB"/>
    <w:rsid w:val="002828C1"/>
    <w:rsid w:val="0029242A"/>
    <w:rsid w:val="0029276C"/>
    <w:rsid w:val="00295652"/>
    <w:rsid w:val="002A7368"/>
    <w:rsid w:val="002A7E8A"/>
    <w:rsid w:val="002B26A9"/>
    <w:rsid w:val="002B33A6"/>
    <w:rsid w:val="002C4CEE"/>
    <w:rsid w:val="002C634E"/>
    <w:rsid w:val="002D7C5E"/>
    <w:rsid w:val="002E0559"/>
    <w:rsid w:val="002E11CE"/>
    <w:rsid w:val="002E3349"/>
    <w:rsid w:val="002F2B29"/>
    <w:rsid w:val="002F52F4"/>
    <w:rsid w:val="002F5F8D"/>
    <w:rsid w:val="00306557"/>
    <w:rsid w:val="0031004B"/>
    <w:rsid w:val="00320445"/>
    <w:rsid w:val="00327126"/>
    <w:rsid w:val="00375DF6"/>
    <w:rsid w:val="003C2E43"/>
    <w:rsid w:val="003C7676"/>
    <w:rsid w:val="003E0FFF"/>
    <w:rsid w:val="003E2005"/>
    <w:rsid w:val="003E691A"/>
    <w:rsid w:val="0040080E"/>
    <w:rsid w:val="004009FE"/>
    <w:rsid w:val="004078E7"/>
    <w:rsid w:val="004234A9"/>
    <w:rsid w:val="0047051D"/>
    <w:rsid w:val="00474629"/>
    <w:rsid w:val="004774C2"/>
    <w:rsid w:val="00486D66"/>
    <w:rsid w:val="00493FB4"/>
    <w:rsid w:val="004D6D83"/>
    <w:rsid w:val="004E1504"/>
    <w:rsid w:val="004F314C"/>
    <w:rsid w:val="00516DEC"/>
    <w:rsid w:val="00531E69"/>
    <w:rsid w:val="005478E7"/>
    <w:rsid w:val="00552468"/>
    <w:rsid w:val="00575F70"/>
    <w:rsid w:val="00581258"/>
    <w:rsid w:val="0058203B"/>
    <w:rsid w:val="00586A3B"/>
    <w:rsid w:val="00595243"/>
    <w:rsid w:val="005B302B"/>
    <w:rsid w:val="005F2441"/>
    <w:rsid w:val="005F4E5B"/>
    <w:rsid w:val="00600C9F"/>
    <w:rsid w:val="00604980"/>
    <w:rsid w:val="00610333"/>
    <w:rsid w:val="00641F8D"/>
    <w:rsid w:val="00643015"/>
    <w:rsid w:val="00643579"/>
    <w:rsid w:val="0066302B"/>
    <w:rsid w:val="00674253"/>
    <w:rsid w:val="006761C3"/>
    <w:rsid w:val="00685CB2"/>
    <w:rsid w:val="006F7970"/>
    <w:rsid w:val="00705404"/>
    <w:rsid w:val="007655C3"/>
    <w:rsid w:val="007664F2"/>
    <w:rsid w:val="00770176"/>
    <w:rsid w:val="00780D86"/>
    <w:rsid w:val="00786238"/>
    <w:rsid w:val="007951F7"/>
    <w:rsid w:val="00796074"/>
    <w:rsid w:val="007A2F95"/>
    <w:rsid w:val="007C100C"/>
    <w:rsid w:val="007F39F5"/>
    <w:rsid w:val="00811164"/>
    <w:rsid w:val="0087614C"/>
    <w:rsid w:val="008B2FBC"/>
    <w:rsid w:val="008E18E6"/>
    <w:rsid w:val="00913AA5"/>
    <w:rsid w:val="00926BFF"/>
    <w:rsid w:val="00932574"/>
    <w:rsid w:val="00944DAA"/>
    <w:rsid w:val="009546F0"/>
    <w:rsid w:val="00967D93"/>
    <w:rsid w:val="0099651F"/>
    <w:rsid w:val="00997B34"/>
    <w:rsid w:val="009A1E36"/>
    <w:rsid w:val="009A3517"/>
    <w:rsid w:val="009F00AC"/>
    <w:rsid w:val="009F0B16"/>
    <w:rsid w:val="00A0450B"/>
    <w:rsid w:val="00A12213"/>
    <w:rsid w:val="00A125AF"/>
    <w:rsid w:val="00A16969"/>
    <w:rsid w:val="00A2233E"/>
    <w:rsid w:val="00A31262"/>
    <w:rsid w:val="00A55B4A"/>
    <w:rsid w:val="00A822DC"/>
    <w:rsid w:val="00A85032"/>
    <w:rsid w:val="00AC7169"/>
    <w:rsid w:val="00AD1449"/>
    <w:rsid w:val="00AE1B7B"/>
    <w:rsid w:val="00B42CAD"/>
    <w:rsid w:val="00B650C6"/>
    <w:rsid w:val="00B93885"/>
    <w:rsid w:val="00BA4A52"/>
    <w:rsid w:val="00BB7E14"/>
    <w:rsid w:val="00BC0F6D"/>
    <w:rsid w:val="00C10218"/>
    <w:rsid w:val="00C13663"/>
    <w:rsid w:val="00C15C91"/>
    <w:rsid w:val="00C2499D"/>
    <w:rsid w:val="00C45E52"/>
    <w:rsid w:val="00C81CDB"/>
    <w:rsid w:val="00C96E6E"/>
    <w:rsid w:val="00CB0553"/>
    <w:rsid w:val="00CC785D"/>
    <w:rsid w:val="00CE378B"/>
    <w:rsid w:val="00CE4BBB"/>
    <w:rsid w:val="00CF4C98"/>
    <w:rsid w:val="00D07754"/>
    <w:rsid w:val="00D429B3"/>
    <w:rsid w:val="00D45B6D"/>
    <w:rsid w:val="00D50AB2"/>
    <w:rsid w:val="00D55469"/>
    <w:rsid w:val="00D74A58"/>
    <w:rsid w:val="00D7779A"/>
    <w:rsid w:val="00D95EBD"/>
    <w:rsid w:val="00DA2E71"/>
    <w:rsid w:val="00DB1A7C"/>
    <w:rsid w:val="00DE3A95"/>
    <w:rsid w:val="00E059C0"/>
    <w:rsid w:val="00E17455"/>
    <w:rsid w:val="00E17F85"/>
    <w:rsid w:val="00E40E76"/>
    <w:rsid w:val="00E5754E"/>
    <w:rsid w:val="00E91E3D"/>
    <w:rsid w:val="00EC4DF3"/>
    <w:rsid w:val="00ED3276"/>
    <w:rsid w:val="00F006F1"/>
    <w:rsid w:val="00F03207"/>
    <w:rsid w:val="00F3125B"/>
    <w:rsid w:val="00F3632C"/>
    <w:rsid w:val="00F43836"/>
    <w:rsid w:val="00F45880"/>
    <w:rsid w:val="00F47855"/>
    <w:rsid w:val="00F771B6"/>
    <w:rsid w:val="00F77F73"/>
    <w:rsid w:val="00F96297"/>
    <w:rsid w:val="00FA18F2"/>
    <w:rsid w:val="00FA2D8F"/>
    <w:rsid w:val="00FC1A18"/>
    <w:rsid w:val="00FE4421"/>
    <w:rsid w:val="00FF7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CEE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4C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CEE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C4CE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CEE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4C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CEE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C4C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ha Teffany Asentista</dc:creator>
  <cp:lastModifiedBy>Asejo, Aila</cp:lastModifiedBy>
  <cp:revision>2</cp:revision>
  <dcterms:created xsi:type="dcterms:W3CDTF">2022-08-06T03:20:00Z</dcterms:created>
  <dcterms:modified xsi:type="dcterms:W3CDTF">2022-08-06T03:20:00Z</dcterms:modified>
</cp:coreProperties>
</file>